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1093"/>
        <w:gridCol w:w="989"/>
        <w:gridCol w:w="755"/>
        <w:gridCol w:w="15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vertAlign w:val="baseline"/>
                <w:lang w:val="en-US" w:eastAsia="zh-CN"/>
              </w:rPr>
            </w:pPr>
            <w:bookmarkStart w:id="0" w:name="OLE_LINK2" w:colFirst="0" w:colLast="4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 ID</w:t>
            </w:r>
          </w:p>
        </w:tc>
        <w:tc>
          <w:tcPr>
            <w:tcW w:w="110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</w:t>
            </w:r>
          </w:p>
        </w:tc>
        <w:tc>
          <w:tcPr>
            <w:tcW w:w="9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%</w:t>
            </w:r>
          </w:p>
        </w:tc>
        <w:tc>
          <w:tcPr>
            <w:tcW w:w="7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</w:t>
            </w:r>
          </w:p>
        </w:tc>
        <w:tc>
          <w:tcPr>
            <w:tcW w:w="15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10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1</w:t>
            </w:r>
          </w:p>
        </w:tc>
        <w:tc>
          <w:tcPr>
            <w:tcW w:w="7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  <w:tc>
          <w:tcPr>
            <w:tcW w:w="15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G，GZ,BS,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8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G,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359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toster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,BS,TC,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492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+)-catech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8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,BS,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X,BS,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211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ir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,GC,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rcet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,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36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ulic aci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1736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)-taxifol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5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073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t-Epicatech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576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xifol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8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11169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oxyergoster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3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1214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9-dimethoxy-1-vinyl-$b-carboli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12141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i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146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ptop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1558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sam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2501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(1S)-3-[(E)-but-2-enyl]-2-methyl-4-oxo-1-cyclopent-2-enyl] (1R,3R)-3-[(E)-3-methoxy-2-methyl-3-oxoprop-1-enyl]-2,2-dimethylcyclopropane-1-carboxylat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2962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S)-7-hydroxy-3-(2,3,4-trimethoxyphenyl)chroman-4-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9849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C052239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191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alpha,12alpha-epoxy-3beta-23-dihydroxy-30-norolean-20-en-28,12beta-olid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7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1918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eoniflorgen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5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1919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1921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tiflor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1924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eoniflor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8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1925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eoniflorin_q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1928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iflorin_q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6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193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zoyl paeoniflor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8006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yriogenin 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802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yriogenin I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8025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trapanoside B_q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9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12921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hari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1294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iradine 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12946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zyphus saponin I_q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12961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juboside A_q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12976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mestr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1298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echuine S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12981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echuine S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12986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jubasaponin V_q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12989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juboside C_q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12992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uritine 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1454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rberi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1522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S)-Coclauri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341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ziphin_q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35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voside_q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536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kangun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627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holidi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7213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ifer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783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oporphyr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787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mari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8034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02-79-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8647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2773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-carote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096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)-catech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13357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S,6R,8S,9S,10R,13R,14S,17R)-17-[(1R,4R)-4-ethyl-1,5-dimethylhexyl]-10,13-dimethyl-2,3,6,7,8,9,11,12,14,15,16,17-dodecahydro-1H-cyclopenta[a]phenanthrene-3,6-di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06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chren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64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7-dihydroxy-3-(4-methoxyphenyl)-8-(3-methylbut-2-enyl)chrom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85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os-5-enoic aci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96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elaidic aci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05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S)-2-[4-hydroxy-3-(3-methylbut-2-enyl)phenyl]-8,8-dimethyl-2,3-dihydropyrano[2,3-f]chromen-4-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14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trifoli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33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seolinisoflava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88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nzonol F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1792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V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6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corice glycoside 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82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cocoumar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05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22-Dihydroxy-11-oxo-delta(12)-oleanene-27-alpha-methoxycarbonyl-29-oic aci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35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moidin-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78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[(3R)-8,8-dimethyl-3,4-dihydro-2H-pyrano[6,5-f]chromen-3-yl]-5-methoxyphen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45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S)-7-hydroxy-2-(4-hydroxyphenyl)-8-(3-methylbut-2-enyl)chroman-4-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17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yrosid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57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91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Acetoxy-2-methylisoflav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84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coisoflavone 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9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89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prenylated eriodicty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15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E)-1-(2,4-dihydroxyphenyl)-3-(2,2-dimethylchromen-6-yl)prop-2-en-1-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8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acoumarin 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497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cochalcone 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24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)-Medicocarp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9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5013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α-hydroxyglycyrrhetic aci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5008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yrrhiza flavonol 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83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coisoflav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3896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Methoxy-2-methyl isoflav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15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ycarpin 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66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-Hydroxy-4'-O-Methylglabrid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66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(3,4-dihydroxyphenyl)-5,7-dihydroxy-6-(3-methylbut-2-enyl)chrom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48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glycyr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28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epidotin 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49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licoflavon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11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asperin 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74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-Methoxyglabrid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11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abre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98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E)-3-[3,4-dihydroxy-5-(3-methylbut-2-enyl)phenyl]-1-(2,4-dihydroxyphenyl)prop-2-en-1-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61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rcetin der.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417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ycos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13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3-dihydroxy-9-methoxy-6-benzofurano[3,2-c]chromen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27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milicoisoflavone 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57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ncaonin 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2565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carp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48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cochalcone 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354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5016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dorat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5001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ncaonin 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2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nzonols W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239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ran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56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ncaonin 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3656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piwighte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6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85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coisoflavan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12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abr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5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79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yr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1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abran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08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abrid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93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-prenylated eriodicty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502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hydroglyasperins 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5018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ambioon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5012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coagroisoflav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38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-(6-hydroxy-2-benzofuranyl)-2,2-dimethyl-5-chromen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4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5003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coagrocarp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ringen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49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(2,4-dihydroxyphenyl)-8-(1,1-dimethylprop-2-enyl)-7-hydroxy-5-methoxy-coumar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24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S)-6-(2,4-dihydroxyphenyl)-2-(2-hydroxypropan-2-yl)-4-methoxy-2,3-dihydrofuro[3,2-g]chromen-7-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500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ncaonin 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4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07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zaglabr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35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pallichalc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14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3-dihydroxy-8,9-dimethoxy-6-benzofurano[3,2-c]chromen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55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coric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29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epidotin 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08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asperin 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03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quirit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63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(3,4-dihydroxyphenyl)-5,7-dihydroxy-8-(3-methylbut-2-enyl)chrom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392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59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Methoxyphaseollid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9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41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R)-7-hydroxy-2-(4-hydroxyphenyl)chroman-4-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5007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asperins 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050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stit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6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1484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ermi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1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asperin F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8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41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cochalcone 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5017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se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7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891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npterocarp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04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copyranocoumar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4990</w:t>
            </w:r>
          </w:p>
        </w:tc>
        <w:tc>
          <w:tcPr>
            <w:tcW w:w="1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2',4'-trihydroxy－5-methoxy-3－arylcoumar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002311</w:t>
            </w:r>
          </w:p>
        </w:tc>
        <w:tc>
          <w:tcPr>
            <w:tcW w:w="110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yrol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78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DL = drug-likeness, OB = oral bioavailability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  <w:bookmarkStart w:id="1" w:name="_GoBack"/>
      <w:bookmarkEnd w:id="1"/>
    </w:p>
    <w:sectPr>
      <w:headerReference r:id="rId3" w:type="default"/>
      <w:pgSz w:w="16838" w:h="11906" w:orient="landscape"/>
      <w:pgMar w:top="567" w:right="567" w:bottom="567" w:left="56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Lt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keepNext w:val="0"/>
      <w:keepLines w:val="0"/>
      <w:pageBreakBefore w:val="0"/>
      <w:widowControl w:val="0"/>
      <w:kinsoku/>
      <w:wordWrap/>
      <w:overflowPunct/>
      <w:topLinePunct w:val="0"/>
      <w:autoSpaceDE/>
      <w:autoSpaceDN/>
      <w:bidi w:val="0"/>
      <w:adjustRightInd/>
      <w:snapToGrid/>
      <w:spacing w:line="360" w:lineRule="auto"/>
      <w:jc w:val="center"/>
      <w:textAlignment w:val="auto"/>
      <w:rPr>
        <w:rFonts w:hint="default" w:ascii="Times New Roman" w:hAnsi="Times New Roman" w:cs="Times New Roman"/>
        <w:b w:val="0"/>
        <w:bCs w:val="0"/>
        <w:color w:val="auto"/>
        <w:sz w:val="24"/>
        <w:szCs w:val="24"/>
        <w:lang w:val="en-US" w:eastAsia="zh-CN"/>
      </w:rPr>
    </w:pPr>
    <w:r>
      <w:rPr>
        <w:rFonts w:hint="default" w:ascii="Times New Roman" w:hAnsi="Times New Roman" w:cs="Times New Roman"/>
        <w:b w:val="0"/>
        <w:bCs w:val="0"/>
        <w:color w:val="auto"/>
        <w:sz w:val="24"/>
        <w:szCs w:val="24"/>
        <w:lang w:val="en-US" w:eastAsia="zh-CN"/>
      </w:rPr>
      <w:t>Molecular Docking and Network Pharmacology Research on the Danggui Sini Decoction's Mechanism of Action for Treating Erectile Dysfunction</w:t>
    </w:r>
  </w:p>
  <w:p>
    <w:pPr>
      <w:keepNext w:val="0"/>
      <w:keepLines w:val="0"/>
      <w:pageBreakBefore w:val="0"/>
      <w:widowControl w:val="0"/>
      <w:kinsoku/>
      <w:wordWrap/>
      <w:overflowPunct/>
      <w:topLinePunct w:val="0"/>
      <w:autoSpaceDE/>
      <w:autoSpaceDN/>
      <w:bidi w:val="0"/>
      <w:adjustRightInd/>
      <w:snapToGrid/>
      <w:spacing w:line="360" w:lineRule="auto"/>
      <w:jc w:val="center"/>
      <w:textAlignment w:val="auto"/>
      <w:rPr>
        <w:rFonts w:hint="eastAsia" w:ascii="Times New Roman" w:hAnsi="Times New Roman" w:cs="Times New Roman" w:eastAsiaTheme="minorEastAsia"/>
        <w:b w:val="0"/>
        <w:bCs w:val="0"/>
        <w:color w:val="auto"/>
        <w:sz w:val="24"/>
        <w:szCs w:val="24"/>
        <w:lang w:val="en-US" w:eastAsia="zh-CN"/>
      </w:rPr>
    </w:pPr>
    <w:r>
      <w:rPr>
        <w:rFonts w:hint="default" w:ascii="Times New Roman" w:hAnsi="Times New Roman" w:cs="Times New Roman"/>
        <w:color w:val="auto"/>
        <w:sz w:val="24"/>
        <w:szCs w:val="24"/>
      </w:rPr>
      <w:t>Xinyu Yan, Maste</w:t>
    </w:r>
    <w:r>
      <w:rPr>
        <w:rFonts w:hint="eastAsia" w:ascii="Times New Roman" w:hAnsi="Times New Roman" w:cs="Times New Roman"/>
        <w:color w:val="auto"/>
        <w:sz w:val="24"/>
        <w:szCs w:val="24"/>
        <w:lang w:val="en-US" w:eastAsia="zh-CN"/>
      </w:rPr>
      <w:t>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M3NjE2ODc0MDVjMWFjNzZjOWU4OWRlZmJhYWNiNTUifQ=="/>
  </w:docVars>
  <w:rsids>
    <w:rsidRoot w:val="056E2208"/>
    <w:rsid w:val="04777189"/>
    <w:rsid w:val="056E2208"/>
    <w:rsid w:val="128B587C"/>
    <w:rsid w:val="1560770B"/>
    <w:rsid w:val="161C7AD3"/>
    <w:rsid w:val="23EF1892"/>
    <w:rsid w:val="2BC177A4"/>
    <w:rsid w:val="2C7E3F85"/>
    <w:rsid w:val="388A7983"/>
    <w:rsid w:val="7CAE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07:42:00Z</dcterms:created>
  <dc:creator>远山</dc:creator>
  <cp:lastModifiedBy>远山</cp:lastModifiedBy>
  <dcterms:modified xsi:type="dcterms:W3CDTF">2024-05-28T14:3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DBB45204A1F4A57BC4837136BEFEADF_11</vt:lpwstr>
  </property>
</Properties>
</file>